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ED5D7" w14:textId="2FD86F2D" w:rsidR="00A93A6F" w:rsidRPr="00E129E5" w:rsidRDefault="00A93A6F">
      <w:r w:rsidRPr="00E129E5">
        <w:t>Supplementary Methods:</w:t>
      </w:r>
    </w:p>
    <w:p w14:paraId="05316749" w14:textId="0A1B264F" w:rsidR="00A93A6F" w:rsidRPr="00E129E5" w:rsidRDefault="00744A9C">
      <w:r w:rsidRPr="00E129E5">
        <w:t xml:space="preserve">Etiologies of </w:t>
      </w:r>
      <w:r w:rsidR="00D57836" w:rsidRPr="00E129E5">
        <w:t>acute AKI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93A6F" w:rsidRPr="00E129E5" w14:paraId="56E27C73" w14:textId="77777777" w:rsidTr="00A93A6F">
        <w:tc>
          <w:tcPr>
            <w:tcW w:w="4675" w:type="dxa"/>
          </w:tcPr>
          <w:p w14:paraId="1B337D80" w14:textId="475E2870" w:rsidR="00A93A6F" w:rsidRPr="00E129E5" w:rsidRDefault="00A93A6F">
            <w:r w:rsidRPr="00E129E5">
              <w:t>Etiology</w:t>
            </w:r>
          </w:p>
        </w:tc>
        <w:tc>
          <w:tcPr>
            <w:tcW w:w="4675" w:type="dxa"/>
          </w:tcPr>
          <w:p w14:paraId="216265A7" w14:textId="51E1D20C" w:rsidR="00A93A6F" w:rsidRPr="00E129E5" w:rsidRDefault="00A93A6F">
            <w:r w:rsidRPr="00E129E5">
              <w:t xml:space="preserve">Definition </w:t>
            </w:r>
          </w:p>
        </w:tc>
      </w:tr>
      <w:tr w:rsidR="00A93A6F" w:rsidRPr="00E129E5" w14:paraId="71A99A29" w14:textId="77777777" w:rsidTr="00A93A6F">
        <w:tc>
          <w:tcPr>
            <w:tcW w:w="4675" w:type="dxa"/>
          </w:tcPr>
          <w:p w14:paraId="49CD3E3D" w14:textId="419724B7" w:rsidR="00A93A6F" w:rsidRPr="00E129E5" w:rsidRDefault="00A93A6F">
            <w:r w:rsidRPr="00E129E5">
              <w:t>Dehydration</w:t>
            </w:r>
          </w:p>
        </w:tc>
        <w:tc>
          <w:tcPr>
            <w:tcW w:w="4675" w:type="dxa"/>
          </w:tcPr>
          <w:p w14:paraId="61D98AAB" w14:textId="40CCA9B0" w:rsidR="00A93A6F" w:rsidRPr="00E129E5" w:rsidRDefault="00A93A6F">
            <w:r w:rsidRPr="00E129E5">
              <w:t>AKI occurring with clinical evidence of low oral intake and/or significant fluid losses (e.g., vomiting, diarrhea).</w:t>
            </w:r>
          </w:p>
        </w:tc>
      </w:tr>
      <w:tr w:rsidR="00A93A6F" w:rsidRPr="00E129E5" w14:paraId="54F5B247" w14:textId="77777777" w:rsidTr="00A93A6F">
        <w:tc>
          <w:tcPr>
            <w:tcW w:w="4675" w:type="dxa"/>
          </w:tcPr>
          <w:p w14:paraId="128C0125" w14:textId="5B3B77C1" w:rsidR="00A93A6F" w:rsidRPr="00E129E5" w:rsidRDefault="00A93A6F">
            <w:r w:rsidRPr="00E129E5">
              <w:t>Sepsis-associated</w:t>
            </w:r>
          </w:p>
        </w:tc>
        <w:tc>
          <w:tcPr>
            <w:tcW w:w="4675" w:type="dxa"/>
          </w:tcPr>
          <w:p w14:paraId="2014B1CC" w14:textId="22B12955" w:rsidR="00A93A6F" w:rsidRPr="00E129E5" w:rsidRDefault="00A93A6F">
            <w:r w:rsidRPr="00E129E5">
              <w:t>Decline in renal function in the presence of a clinically or microbiologically confirmed infection.</w:t>
            </w:r>
          </w:p>
        </w:tc>
      </w:tr>
      <w:tr w:rsidR="00A93A6F" w:rsidRPr="00E129E5" w14:paraId="2638CE4D" w14:textId="77777777" w:rsidTr="00A93A6F">
        <w:tc>
          <w:tcPr>
            <w:tcW w:w="4675" w:type="dxa"/>
          </w:tcPr>
          <w:p w14:paraId="70C53F75" w14:textId="3D999E3D" w:rsidR="00A93A6F" w:rsidRPr="00E129E5" w:rsidRDefault="00A93A6F">
            <w:r w:rsidRPr="00E129E5">
              <w:t>CT Contrast-induced</w:t>
            </w:r>
          </w:p>
        </w:tc>
        <w:tc>
          <w:tcPr>
            <w:tcW w:w="4675" w:type="dxa"/>
          </w:tcPr>
          <w:p w14:paraId="5A205A66" w14:textId="77A34D18" w:rsidR="00A93A6F" w:rsidRPr="00E129E5" w:rsidRDefault="00A93A6F">
            <w:r w:rsidRPr="00E129E5">
              <w:t xml:space="preserve">AKI </w:t>
            </w:r>
            <w:proofErr w:type="gramStart"/>
            <w:r w:rsidRPr="00E129E5">
              <w:t>occurring</w:t>
            </w:r>
            <w:proofErr w:type="gramEnd"/>
            <w:r w:rsidRPr="00E129E5">
              <w:t xml:space="preserve"> shortly after intravenous contrast exposure, with no other identifiable cause.</w:t>
            </w:r>
          </w:p>
        </w:tc>
      </w:tr>
      <w:tr w:rsidR="00A93A6F" w:rsidRPr="00E129E5" w14:paraId="0E1FBA4F" w14:textId="77777777" w:rsidTr="00A93A6F">
        <w:tc>
          <w:tcPr>
            <w:tcW w:w="4675" w:type="dxa"/>
          </w:tcPr>
          <w:p w14:paraId="6C4F323E" w14:textId="48927B30" w:rsidR="00A93A6F" w:rsidRPr="00E129E5" w:rsidRDefault="00A93A6F">
            <w:r w:rsidRPr="00E129E5">
              <w:t>ICI-nephritis</w:t>
            </w:r>
          </w:p>
        </w:tc>
        <w:tc>
          <w:tcPr>
            <w:tcW w:w="4675" w:type="dxa"/>
          </w:tcPr>
          <w:p w14:paraId="35475F4C" w14:textId="013E877D" w:rsidR="00A93A6F" w:rsidRPr="00E129E5" w:rsidRDefault="00A93A6F">
            <w:r w:rsidRPr="00E129E5">
              <w:t>AKI occurring after immune checkpoint inhibitor (ICI) exposure, with no alternative identifiable cause (e.g., infection, dehydration, or recent contrast), supported by urinalysis and biopsy if available, as assessed by nephrologist(s).</w:t>
            </w:r>
          </w:p>
        </w:tc>
      </w:tr>
      <w:tr w:rsidR="00A93A6F" w:rsidRPr="00E129E5" w14:paraId="5F7D254B" w14:textId="77777777" w:rsidTr="00A93A6F">
        <w:tc>
          <w:tcPr>
            <w:tcW w:w="4675" w:type="dxa"/>
          </w:tcPr>
          <w:p w14:paraId="723B180D" w14:textId="63E8F5C4" w:rsidR="00A93A6F" w:rsidRPr="00E129E5" w:rsidRDefault="007A5049">
            <w:r w:rsidRPr="00E129E5">
              <w:t>Other etiologies or unknown</w:t>
            </w:r>
          </w:p>
        </w:tc>
        <w:tc>
          <w:tcPr>
            <w:tcW w:w="4675" w:type="dxa"/>
          </w:tcPr>
          <w:p w14:paraId="6016A321" w14:textId="3AEABA57" w:rsidR="00A93A6F" w:rsidRPr="00E129E5" w:rsidRDefault="00A1018A">
            <w:r w:rsidRPr="00E129E5">
              <w:t>U</w:t>
            </w:r>
            <w:r w:rsidR="0037077B" w:rsidRPr="00E129E5">
              <w:t>nknown or contributed to other etiologies other than dehydration, sepsis-associated, contrast-induced, ICI-nephritis</w:t>
            </w:r>
          </w:p>
        </w:tc>
      </w:tr>
    </w:tbl>
    <w:p w14:paraId="1FB699D6" w14:textId="3F44B898" w:rsidR="00A93A6F" w:rsidRPr="00E129E5" w:rsidRDefault="00A93A6F">
      <w:r w:rsidRPr="00E129E5">
        <w:t>Table S1. The etiologies of acute AKI were classified as dehydration, sepsis-associated, immune-related nephritis (ICI-nephritis), contrast-induced nephropathy, or unknown.</w:t>
      </w:r>
    </w:p>
    <w:p w14:paraId="728227F0" w14:textId="77777777" w:rsidR="00AC5D6F" w:rsidRPr="00E129E5" w:rsidRDefault="00AC5D6F"/>
    <w:p w14:paraId="599F1BA9" w14:textId="77777777" w:rsidR="00AC5D6F" w:rsidRPr="00E129E5" w:rsidRDefault="00AC5D6F"/>
    <w:p w14:paraId="1BAB84E9" w14:textId="77777777" w:rsidR="00AC5D6F" w:rsidRPr="00E129E5" w:rsidRDefault="00AC5D6F"/>
    <w:p w14:paraId="67B629F8" w14:textId="77777777" w:rsidR="00AC5D6F" w:rsidRPr="00E129E5" w:rsidRDefault="00AC5D6F"/>
    <w:p w14:paraId="6C047461" w14:textId="77777777" w:rsidR="00AC5D6F" w:rsidRPr="00E129E5" w:rsidRDefault="00AC5D6F"/>
    <w:p w14:paraId="2D6712F1" w14:textId="77777777" w:rsidR="00AC5D6F" w:rsidRPr="00E129E5" w:rsidRDefault="00AC5D6F"/>
    <w:p w14:paraId="6C67E645" w14:textId="77777777" w:rsidR="00AC5D6F" w:rsidRPr="00E129E5" w:rsidRDefault="00AC5D6F"/>
    <w:p w14:paraId="51D2885F" w14:textId="77777777" w:rsidR="00AC5D6F" w:rsidRPr="00E129E5" w:rsidRDefault="00AC5D6F"/>
    <w:p w14:paraId="1D013ED8" w14:textId="77777777" w:rsidR="00AC5D6F" w:rsidRPr="00E129E5" w:rsidRDefault="00AC5D6F"/>
    <w:p w14:paraId="21CCA2F0" w14:textId="77777777" w:rsidR="00AC5D6F" w:rsidRPr="00E129E5" w:rsidRDefault="00AC5D6F"/>
    <w:p w14:paraId="30B9DAE8" w14:textId="77777777" w:rsidR="00AC5D6F" w:rsidRPr="00E129E5" w:rsidRDefault="00AC5D6F"/>
    <w:p w14:paraId="3553807F" w14:textId="6CCC3E62" w:rsidR="00054F31" w:rsidRPr="00E129E5" w:rsidRDefault="00054F31">
      <w:r w:rsidRPr="00E129E5">
        <w:lastRenderedPageBreak/>
        <w:t>Results:</w:t>
      </w:r>
    </w:p>
    <w:p w14:paraId="627E56B7" w14:textId="453998FC" w:rsidR="00CF336D" w:rsidRPr="00E129E5" w:rsidRDefault="00CF336D">
      <w:r w:rsidRPr="00E129E5">
        <w:t>Out of 310 patients, 292 patients had baseline medi</w:t>
      </w:r>
      <w:r w:rsidR="00744A9C" w:rsidRPr="00E129E5">
        <w:t xml:space="preserve">cal comorbidities reported. </w:t>
      </w:r>
    </w:p>
    <w:tbl>
      <w:tblPr>
        <w:tblStyle w:val="TableGrid1"/>
        <w:tblW w:w="9355" w:type="dxa"/>
        <w:tblLook w:val="0000" w:firstRow="0" w:lastRow="0" w:firstColumn="0" w:lastColumn="0" w:noHBand="0" w:noVBand="0"/>
      </w:tblPr>
      <w:tblGrid>
        <w:gridCol w:w="1410"/>
        <w:gridCol w:w="1323"/>
        <w:gridCol w:w="2211"/>
        <w:gridCol w:w="1800"/>
        <w:gridCol w:w="1441"/>
        <w:gridCol w:w="1170"/>
      </w:tblGrid>
      <w:tr w:rsidR="00507795" w:rsidRPr="00E129E5" w14:paraId="5159D064" w14:textId="77777777" w:rsidTr="00AC5D6F">
        <w:tc>
          <w:tcPr>
            <w:tcW w:w="0" w:type="auto"/>
          </w:tcPr>
          <w:p w14:paraId="302B5F6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99762299"/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23" w:type="dxa"/>
          </w:tcPr>
          <w:p w14:paraId="0AF7F279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2211" w:type="dxa"/>
          </w:tcPr>
          <w:p w14:paraId="651DCFB1" w14:textId="3B109DEC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="00AC5D6F"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arly</w:t>
            </w: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81E6F"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AKI (</w:t>
            </w: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=264)</w:t>
            </w:r>
          </w:p>
        </w:tc>
        <w:tc>
          <w:tcPr>
            <w:tcW w:w="1800" w:type="dxa"/>
          </w:tcPr>
          <w:p w14:paraId="43B59AEF" w14:textId="6934DE35" w:rsidR="00507795" w:rsidRPr="00E129E5" w:rsidRDefault="00AC5D6F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="00507795"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arly AKI (n=38)</w:t>
            </w:r>
          </w:p>
        </w:tc>
        <w:tc>
          <w:tcPr>
            <w:tcW w:w="1441" w:type="dxa"/>
          </w:tcPr>
          <w:p w14:paraId="2905904D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otal (n=302)</w:t>
            </w:r>
          </w:p>
        </w:tc>
        <w:tc>
          <w:tcPr>
            <w:tcW w:w="1170" w:type="dxa"/>
          </w:tcPr>
          <w:p w14:paraId="557DACC4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07795" w:rsidRPr="00E129E5" w14:paraId="01D8623A" w14:textId="77777777" w:rsidTr="00AC5D6F">
        <w:tc>
          <w:tcPr>
            <w:tcW w:w="0" w:type="auto"/>
          </w:tcPr>
          <w:p w14:paraId="7D9C6976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3" w:type="dxa"/>
          </w:tcPr>
          <w:p w14:paraId="7486CB9A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211" w:type="dxa"/>
          </w:tcPr>
          <w:p w14:paraId="723DB6F9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800" w:type="dxa"/>
          </w:tcPr>
          <w:p w14:paraId="44A15B2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441" w:type="dxa"/>
          </w:tcPr>
          <w:p w14:paraId="7D33BCC3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70" w:type="dxa"/>
          </w:tcPr>
          <w:p w14:paraId="44DD88DD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507795" w:rsidRPr="00E129E5" w14:paraId="23F89582" w14:textId="77777777" w:rsidTr="00AC5D6F">
        <w:tc>
          <w:tcPr>
            <w:tcW w:w="0" w:type="auto"/>
          </w:tcPr>
          <w:p w14:paraId="653CF9AC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F433AF0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11" w:type="dxa"/>
          </w:tcPr>
          <w:p w14:paraId="0138F8E9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204 (88.7%)</w:t>
            </w:r>
          </w:p>
        </w:tc>
        <w:tc>
          <w:tcPr>
            <w:tcW w:w="1800" w:type="dxa"/>
          </w:tcPr>
          <w:p w14:paraId="01B1AF8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26 (11.3%)</w:t>
            </w:r>
          </w:p>
        </w:tc>
        <w:tc>
          <w:tcPr>
            <w:tcW w:w="1441" w:type="dxa"/>
          </w:tcPr>
          <w:p w14:paraId="18A7A051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230 (78.8%)</w:t>
            </w:r>
          </w:p>
        </w:tc>
        <w:tc>
          <w:tcPr>
            <w:tcW w:w="1170" w:type="dxa"/>
          </w:tcPr>
          <w:p w14:paraId="71BE1355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795" w:rsidRPr="00E129E5" w14:paraId="60AE5CD1" w14:textId="77777777" w:rsidTr="00AC5D6F">
        <w:tc>
          <w:tcPr>
            <w:tcW w:w="0" w:type="auto"/>
          </w:tcPr>
          <w:p w14:paraId="128C7492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160BE6F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11" w:type="dxa"/>
          </w:tcPr>
          <w:p w14:paraId="6776876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50 (80.7%)</w:t>
            </w:r>
          </w:p>
        </w:tc>
        <w:tc>
          <w:tcPr>
            <w:tcW w:w="1800" w:type="dxa"/>
          </w:tcPr>
          <w:p w14:paraId="49358DE0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2 (19.3%)</w:t>
            </w:r>
          </w:p>
        </w:tc>
        <w:tc>
          <w:tcPr>
            <w:tcW w:w="1441" w:type="dxa"/>
          </w:tcPr>
          <w:p w14:paraId="2690B633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62 (21.2%)</w:t>
            </w:r>
          </w:p>
        </w:tc>
        <w:tc>
          <w:tcPr>
            <w:tcW w:w="1170" w:type="dxa"/>
          </w:tcPr>
          <w:p w14:paraId="18AA849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795" w:rsidRPr="00E129E5" w14:paraId="78EBDDB4" w14:textId="77777777" w:rsidTr="00AC5D6F">
        <w:tc>
          <w:tcPr>
            <w:tcW w:w="0" w:type="auto"/>
          </w:tcPr>
          <w:p w14:paraId="1C2B9957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23" w:type="dxa"/>
          </w:tcPr>
          <w:p w14:paraId="4FA66929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211" w:type="dxa"/>
          </w:tcPr>
          <w:p w14:paraId="3E1D197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800" w:type="dxa"/>
          </w:tcPr>
          <w:p w14:paraId="7D66E6AF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441" w:type="dxa"/>
          </w:tcPr>
          <w:p w14:paraId="6FACBC76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70" w:type="dxa"/>
          </w:tcPr>
          <w:p w14:paraId="50C6E27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</w:tr>
      <w:tr w:rsidR="00507795" w:rsidRPr="00E129E5" w14:paraId="3B1D9FCB" w14:textId="77777777" w:rsidTr="00AC5D6F">
        <w:tc>
          <w:tcPr>
            <w:tcW w:w="0" w:type="auto"/>
          </w:tcPr>
          <w:p w14:paraId="0BA52BB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A8BDA7C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11" w:type="dxa"/>
          </w:tcPr>
          <w:p w14:paraId="4249A54F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13 (87.6%)</w:t>
            </w:r>
          </w:p>
        </w:tc>
        <w:tc>
          <w:tcPr>
            <w:tcW w:w="1800" w:type="dxa"/>
          </w:tcPr>
          <w:p w14:paraId="1E578E82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6 (12.4%)</w:t>
            </w:r>
          </w:p>
        </w:tc>
        <w:tc>
          <w:tcPr>
            <w:tcW w:w="1441" w:type="dxa"/>
          </w:tcPr>
          <w:p w14:paraId="2002DDA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29 (44.2%)</w:t>
            </w:r>
          </w:p>
        </w:tc>
        <w:tc>
          <w:tcPr>
            <w:tcW w:w="1170" w:type="dxa"/>
          </w:tcPr>
          <w:p w14:paraId="28FE3400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795" w:rsidRPr="00E129E5" w14:paraId="27E83AE1" w14:textId="77777777" w:rsidTr="00AC5D6F">
        <w:tc>
          <w:tcPr>
            <w:tcW w:w="0" w:type="auto"/>
          </w:tcPr>
          <w:p w14:paraId="7A8806A2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F737787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11" w:type="dxa"/>
          </w:tcPr>
          <w:p w14:paraId="1BBD477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41 (86.5%)</w:t>
            </w:r>
          </w:p>
        </w:tc>
        <w:tc>
          <w:tcPr>
            <w:tcW w:w="1800" w:type="dxa"/>
          </w:tcPr>
          <w:p w14:paraId="476C7142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22 (13.5%)</w:t>
            </w:r>
          </w:p>
        </w:tc>
        <w:tc>
          <w:tcPr>
            <w:tcW w:w="1441" w:type="dxa"/>
          </w:tcPr>
          <w:p w14:paraId="2641CB91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63 (55.8%)</w:t>
            </w:r>
          </w:p>
        </w:tc>
        <w:tc>
          <w:tcPr>
            <w:tcW w:w="1170" w:type="dxa"/>
          </w:tcPr>
          <w:p w14:paraId="452B444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795" w:rsidRPr="00E129E5" w14:paraId="2FFB717B" w14:textId="77777777" w:rsidTr="00AC5D6F">
        <w:tc>
          <w:tcPr>
            <w:tcW w:w="0" w:type="auto"/>
          </w:tcPr>
          <w:p w14:paraId="13279BB7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323" w:type="dxa"/>
          </w:tcPr>
          <w:p w14:paraId="718D6404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211" w:type="dxa"/>
          </w:tcPr>
          <w:p w14:paraId="5842D18E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800" w:type="dxa"/>
          </w:tcPr>
          <w:p w14:paraId="166E2834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441" w:type="dxa"/>
          </w:tcPr>
          <w:p w14:paraId="1B0910C9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70" w:type="dxa"/>
          </w:tcPr>
          <w:p w14:paraId="45D5A3D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507795" w:rsidRPr="00E129E5" w14:paraId="303046A8" w14:textId="77777777" w:rsidTr="00AC5D6F">
        <w:tc>
          <w:tcPr>
            <w:tcW w:w="0" w:type="auto"/>
          </w:tcPr>
          <w:p w14:paraId="5C3D579F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85743BB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11" w:type="dxa"/>
          </w:tcPr>
          <w:p w14:paraId="06CE3607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244 (88.1%)</w:t>
            </w:r>
          </w:p>
        </w:tc>
        <w:tc>
          <w:tcPr>
            <w:tcW w:w="1800" w:type="dxa"/>
          </w:tcPr>
          <w:p w14:paraId="2FFB5CE5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33 (11.9%)</w:t>
            </w:r>
          </w:p>
        </w:tc>
        <w:tc>
          <w:tcPr>
            <w:tcW w:w="1441" w:type="dxa"/>
          </w:tcPr>
          <w:p w14:paraId="5927996D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277 (94.9%)</w:t>
            </w:r>
          </w:p>
        </w:tc>
        <w:tc>
          <w:tcPr>
            <w:tcW w:w="1170" w:type="dxa"/>
          </w:tcPr>
          <w:p w14:paraId="5F35DB70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795" w:rsidRPr="00E129E5" w14:paraId="3EF162CC" w14:textId="77777777" w:rsidTr="00AC5D6F">
        <w:tc>
          <w:tcPr>
            <w:tcW w:w="0" w:type="auto"/>
          </w:tcPr>
          <w:p w14:paraId="4713753F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085C009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11" w:type="dxa"/>
          </w:tcPr>
          <w:p w14:paraId="3625046B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0 (66.7%)</w:t>
            </w:r>
          </w:p>
        </w:tc>
        <w:tc>
          <w:tcPr>
            <w:tcW w:w="1800" w:type="dxa"/>
          </w:tcPr>
          <w:p w14:paraId="45274CF8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5 (33.3%)</w:t>
            </w:r>
          </w:p>
        </w:tc>
        <w:tc>
          <w:tcPr>
            <w:tcW w:w="1441" w:type="dxa"/>
          </w:tcPr>
          <w:p w14:paraId="0FC0A69B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129E5">
              <w:rPr>
                <w:rFonts w:cs="Times New Roman"/>
                <w:color w:val="000000"/>
                <w:kern w:val="0"/>
                <w:sz w:val="20"/>
                <w:szCs w:val="20"/>
              </w:rPr>
              <w:t>15 (5.1%)</w:t>
            </w:r>
          </w:p>
        </w:tc>
        <w:tc>
          <w:tcPr>
            <w:tcW w:w="1170" w:type="dxa"/>
          </w:tcPr>
          <w:p w14:paraId="6CC439FC" w14:textId="77777777" w:rsidR="00507795" w:rsidRPr="00E129E5" w:rsidRDefault="00507795" w:rsidP="007D25D2">
            <w:pPr>
              <w:autoSpaceDE w:val="0"/>
              <w:autoSpaceDN w:val="0"/>
              <w:adjustRightInd w:val="0"/>
              <w:spacing w:before="67" w:after="67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bookmarkEnd w:id="0"/>
    <w:p w14:paraId="10E1C41E" w14:textId="4DCA7CB0" w:rsidR="00AC5D6F" w:rsidRPr="00E129E5" w:rsidRDefault="00AC5D6F" w:rsidP="00AC5D6F">
      <w:pPr>
        <w:rPr>
          <w:rFonts w:cs="Arial"/>
        </w:rPr>
      </w:pPr>
      <w:r w:rsidRPr="00E129E5">
        <w:rPr>
          <w:rFonts w:cs="Arial"/>
        </w:rPr>
        <w:t xml:space="preserve">Table S2. Comparison of comorbidities between patients with and without early AKI. </w:t>
      </w:r>
    </w:p>
    <w:p w14:paraId="0BE378A0" w14:textId="77777777" w:rsidR="00E76CD2" w:rsidRPr="00E129E5" w:rsidRDefault="00E76CD2"/>
    <w:tbl>
      <w:tblPr>
        <w:tblStyle w:val="TableGrid"/>
        <w:tblW w:w="9355" w:type="dxa"/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421"/>
        <w:gridCol w:w="3794"/>
        <w:gridCol w:w="990"/>
        <w:gridCol w:w="1436"/>
        <w:gridCol w:w="724"/>
        <w:gridCol w:w="990"/>
      </w:tblGrid>
      <w:tr w:rsidR="00AC5D6F" w:rsidRPr="00E129E5" w14:paraId="726D4323" w14:textId="77777777" w:rsidTr="00AC5D6F">
        <w:tc>
          <w:tcPr>
            <w:tcW w:w="0" w:type="auto"/>
            <w:hideMark/>
          </w:tcPr>
          <w:p w14:paraId="08816ACD" w14:textId="65E81D89" w:rsidR="00AC5D6F" w:rsidRPr="00E129E5" w:rsidRDefault="002A6873" w:rsidP="007D25D2">
            <w:pPr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794" w:type="dxa"/>
            <w:hideMark/>
          </w:tcPr>
          <w:p w14:paraId="67EAF511" w14:textId="77777777" w:rsidR="00AC5D6F" w:rsidRPr="00E129E5" w:rsidRDefault="00AC5D6F" w:rsidP="007D25D2">
            <w:pPr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 Comparison </w:t>
            </w:r>
          </w:p>
        </w:tc>
        <w:tc>
          <w:tcPr>
            <w:tcW w:w="990" w:type="dxa"/>
            <w:hideMark/>
          </w:tcPr>
          <w:p w14:paraId="3BC868AA" w14:textId="57C199E4" w:rsidR="00AC5D6F" w:rsidRPr="00E129E5" w:rsidRDefault="00AC5D6F" w:rsidP="00AC5D6F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2160" w:type="dxa"/>
            <w:gridSpan w:val="2"/>
            <w:hideMark/>
          </w:tcPr>
          <w:p w14:paraId="12641348" w14:textId="6E411804" w:rsidR="00AC5D6F" w:rsidRPr="00E129E5" w:rsidRDefault="00AC5D6F" w:rsidP="00AC5D6F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90" w:type="dxa"/>
            <w:hideMark/>
          </w:tcPr>
          <w:p w14:paraId="24447C9C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C5D6F" w:rsidRPr="00E129E5" w14:paraId="6C8B227C" w14:textId="77777777" w:rsidTr="00AC5D6F">
        <w:tc>
          <w:tcPr>
            <w:tcW w:w="0" w:type="auto"/>
          </w:tcPr>
          <w:p w14:paraId="38DB77E2" w14:textId="18A073E2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arly AKI</w:t>
            </w:r>
          </w:p>
        </w:tc>
        <w:tc>
          <w:tcPr>
            <w:tcW w:w="3794" w:type="dxa"/>
          </w:tcPr>
          <w:p w14:paraId="5692FD0E" w14:textId="5E8A6205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vs No</w:t>
            </w:r>
          </w:p>
        </w:tc>
        <w:tc>
          <w:tcPr>
            <w:tcW w:w="990" w:type="dxa"/>
          </w:tcPr>
          <w:p w14:paraId="6002E7C3" w14:textId="7DDF3E24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748</w:t>
            </w:r>
          </w:p>
        </w:tc>
        <w:tc>
          <w:tcPr>
            <w:tcW w:w="1436" w:type="dxa"/>
          </w:tcPr>
          <w:p w14:paraId="6A821055" w14:textId="785FF398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57</w:t>
            </w:r>
          </w:p>
        </w:tc>
        <w:tc>
          <w:tcPr>
            <w:tcW w:w="724" w:type="dxa"/>
          </w:tcPr>
          <w:p w14:paraId="1AB98DAF" w14:textId="14110CA0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891</w:t>
            </w:r>
          </w:p>
        </w:tc>
        <w:tc>
          <w:tcPr>
            <w:tcW w:w="990" w:type="dxa"/>
          </w:tcPr>
          <w:p w14:paraId="5B7D2F44" w14:textId="6D1E1A15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AC5D6F" w:rsidRPr="00E129E5" w14:paraId="48CE4085" w14:textId="77777777" w:rsidTr="00AC5D6F">
        <w:tc>
          <w:tcPr>
            <w:tcW w:w="0" w:type="auto"/>
            <w:hideMark/>
          </w:tcPr>
          <w:p w14:paraId="64B58714" w14:textId="77777777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COG</w:t>
            </w:r>
          </w:p>
        </w:tc>
        <w:tc>
          <w:tcPr>
            <w:tcW w:w="3794" w:type="dxa"/>
            <w:hideMark/>
          </w:tcPr>
          <w:p w14:paraId="230C03BA" w14:textId="77777777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 vs 0</w:t>
            </w:r>
          </w:p>
        </w:tc>
        <w:tc>
          <w:tcPr>
            <w:tcW w:w="990" w:type="dxa"/>
            <w:hideMark/>
          </w:tcPr>
          <w:p w14:paraId="1EF7BAE8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151</w:t>
            </w:r>
          </w:p>
        </w:tc>
        <w:tc>
          <w:tcPr>
            <w:tcW w:w="1436" w:type="dxa"/>
            <w:hideMark/>
          </w:tcPr>
          <w:p w14:paraId="20CA22EF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642</w:t>
            </w:r>
          </w:p>
        </w:tc>
        <w:tc>
          <w:tcPr>
            <w:tcW w:w="724" w:type="dxa"/>
            <w:hideMark/>
          </w:tcPr>
          <w:p w14:paraId="05AAFDB3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990" w:type="dxa"/>
            <w:hideMark/>
          </w:tcPr>
          <w:p w14:paraId="0BD36B76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636</w:t>
            </w:r>
          </w:p>
        </w:tc>
      </w:tr>
      <w:tr w:rsidR="00AC5D6F" w:rsidRPr="00E129E5" w14:paraId="6B6E8CBD" w14:textId="77777777" w:rsidTr="00AC5D6F">
        <w:tc>
          <w:tcPr>
            <w:tcW w:w="0" w:type="auto"/>
            <w:hideMark/>
          </w:tcPr>
          <w:p w14:paraId="2B8E0011" w14:textId="77777777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4" w:type="dxa"/>
            <w:hideMark/>
          </w:tcPr>
          <w:p w14:paraId="01A5462D" w14:textId="4D4B6DC5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≥2 vs 0</w:t>
            </w:r>
          </w:p>
        </w:tc>
        <w:tc>
          <w:tcPr>
            <w:tcW w:w="990" w:type="dxa"/>
            <w:hideMark/>
          </w:tcPr>
          <w:p w14:paraId="3C81D017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406</w:t>
            </w:r>
          </w:p>
        </w:tc>
        <w:tc>
          <w:tcPr>
            <w:tcW w:w="1436" w:type="dxa"/>
            <w:hideMark/>
          </w:tcPr>
          <w:p w14:paraId="5B18CE7C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311</w:t>
            </w:r>
          </w:p>
        </w:tc>
        <w:tc>
          <w:tcPr>
            <w:tcW w:w="724" w:type="dxa"/>
            <w:hideMark/>
          </w:tcPr>
          <w:p w14:paraId="61B63EF7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.417</w:t>
            </w:r>
          </w:p>
        </w:tc>
        <w:tc>
          <w:tcPr>
            <w:tcW w:w="990" w:type="dxa"/>
            <w:hideMark/>
          </w:tcPr>
          <w:p w14:paraId="279A745B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AC5D6F" w:rsidRPr="00E129E5" w14:paraId="7F9DA89A" w14:textId="77777777" w:rsidTr="00AC5D6F">
        <w:tc>
          <w:tcPr>
            <w:tcW w:w="0" w:type="auto"/>
            <w:hideMark/>
          </w:tcPr>
          <w:p w14:paraId="0B1A2C05" w14:textId="77777777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3794" w:type="dxa"/>
            <w:hideMark/>
          </w:tcPr>
          <w:p w14:paraId="06176AF3" w14:textId="61BEFCC0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aclitaxel/Carbo/Pembro vs Pembro </w:t>
            </w:r>
          </w:p>
        </w:tc>
        <w:tc>
          <w:tcPr>
            <w:tcW w:w="990" w:type="dxa"/>
            <w:hideMark/>
          </w:tcPr>
          <w:p w14:paraId="4B6EA96B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482</w:t>
            </w:r>
          </w:p>
        </w:tc>
        <w:tc>
          <w:tcPr>
            <w:tcW w:w="1436" w:type="dxa"/>
            <w:hideMark/>
          </w:tcPr>
          <w:p w14:paraId="6F665019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233</w:t>
            </w:r>
          </w:p>
        </w:tc>
        <w:tc>
          <w:tcPr>
            <w:tcW w:w="724" w:type="dxa"/>
            <w:hideMark/>
          </w:tcPr>
          <w:p w14:paraId="431BD44E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.998</w:t>
            </w:r>
          </w:p>
        </w:tc>
        <w:tc>
          <w:tcPr>
            <w:tcW w:w="990" w:type="dxa"/>
            <w:hideMark/>
          </w:tcPr>
          <w:p w14:paraId="1DAC8CAE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AC5D6F" w:rsidRPr="00E129E5" w14:paraId="714F75AC" w14:textId="77777777" w:rsidTr="00AC5D6F">
        <w:tc>
          <w:tcPr>
            <w:tcW w:w="0" w:type="auto"/>
            <w:hideMark/>
          </w:tcPr>
          <w:p w14:paraId="5E5A2164" w14:textId="77777777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4" w:type="dxa"/>
            <w:hideMark/>
          </w:tcPr>
          <w:p w14:paraId="42BFE680" w14:textId="76F337F3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emetrexed/Carbo/Pembro vs Pembro </w:t>
            </w:r>
          </w:p>
        </w:tc>
        <w:tc>
          <w:tcPr>
            <w:tcW w:w="990" w:type="dxa"/>
            <w:hideMark/>
          </w:tcPr>
          <w:p w14:paraId="56FA88ED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994</w:t>
            </w:r>
          </w:p>
        </w:tc>
        <w:tc>
          <w:tcPr>
            <w:tcW w:w="1436" w:type="dxa"/>
            <w:hideMark/>
          </w:tcPr>
          <w:p w14:paraId="6463D06D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91</w:t>
            </w:r>
          </w:p>
        </w:tc>
        <w:tc>
          <w:tcPr>
            <w:tcW w:w="724" w:type="dxa"/>
            <w:hideMark/>
          </w:tcPr>
          <w:p w14:paraId="643FC7C0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647</w:t>
            </w:r>
          </w:p>
        </w:tc>
        <w:tc>
          <w:tcPr>
            <w:tcW w:w="990" w:type="dxa"/>
            <w:hideMark/>
          </w:tcPr>
          <w:p w14:paraId="7DDF0F00" w14:textId="7777777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AC5D6F" w:rsidRPr="00E129E5" w14:paraId="7BB3A3ED" w14:textId="77777777" w:rsidTr="00AC5D6F">
        <w:tc>
          <w:tcPr>
            <w:tcW w:w="0" w:type="auto"/>
            <w:hideMark/>
          </w:tcPr>
          <w:p w14:paraId="10623F4C" w14:textId="6DA299B4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794" w:type="dxa"/>
            <w:hideMark/>
          </w:tcPr>
          <w:p w14:paraId="24230B2C" w14:textId="2A951921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6F70522D" w14:textId="39A20C5C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27</w:t>
            </w:r>
          </w:p>
        </w:tc>
        <w:tc>
          <w:tcPr>
            <w:tcW w:w="1436" w:type="dxa"/>
            <w:hideMark/>
          </w:tcPr>
          <w:p w14:paraId="430D7538" w14:textId="3C923B98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07</w:t>
            </w:r>
          </w:p>
        </w:tc>
        <w:tc>
          <w:tcPr>
            <w:tcW w:w="724" w:type="dxa"/>
            <w:hideMark/>
          </w:tcPr>
          <w:p w14:paraId="7656BC55" w14:textId="48B65319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48</w:t>
            </w:r>
          </w:p>
        </w:tc>
        <w:tc>
          <w:tcPr>
            <w:tcW w:w="990" w:type="dxa"/>
            <w:hideMark/>
          </w:tcPr>
          <w:p w14:paraId="788404A8" w14:textId="05BFB7B6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AC5D6F" w:rsidRPr="00E129E5" w14:paraId="7A1D3F9E" w14:textId="77777777" w:rsidTr="00AC5D6F">
        <w:tc>
          <w:tcPr>
            <w:tcW w:w="0" w:type="auto"/>
            <w:hideMark/>
          </w:tcPr>
          <w:p w14:paraId="35A4C7E4" w14:textId="008282E6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3794" w:type="dxa"/>
            <w:hideMark/>
          </w:tcPr>
          <w:p w14:paraId="0D9534FF" w14:textId="3C4C3B54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301ED2D6" w14:textId="5B664A0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1436" w:type="dxa"/>
            <w:hideMark/>
          </w:tcPr>
          <w:p w14:paraId="298B1810" w14:textId="7FA54D98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924</w:t>
            </w:r>
          </w:p>
        </w:tc>
        <w:tc>
          <w:tcPr>
            <w:tcW w:w="724" w:type="dxa"/>
            <w:hideMark/>
          </w:tcPr>
          <w:p w14:paraId="5826D9C1" w14:textId="7C48C0FA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993</w:t>
            </w:r>
          </w:p>
        </w:tc>
        <w:tc>
          <w:tcPr>
            <w:tcW w:w="990" w:type="dxa"/>
            <w:hideMark/>
          </w:tcPr>
          <w:p w14:paraId="657CA6F0" w14:textId="05E5C7C1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AC5D6F" w:rsidRPr="00E129E5" w14:paraId="3FB66454" w14:textId="77777777" w:rsidTr="00AC5D6F">
        <w:tc>
          <w:tcPr>
            <w:tcW w:w="0" w:type="auto"/>
            <w:hideMark/>
          </w:tcPr>
          <w:p w14:paraId="4F1E88F5" w14:textId="72D8CE45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D</w:t>
            </w:r>
            <w:proofErr w:type="gramEnd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L1</w:t>
            </w:r>
          </w:p>
        </w:tc>
        <w:tc>
          <w:tcPr>
            <w:tcW w:w="3794" w:type="dxa"/>
            <w:hideMark/>
          </w:tcPr>
          <w:p w14:paraId="617902E2" w14:textId="33E87F05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w vs Negative</w:t>
            </w:r>
          </w:p>
        </w:tc>
        <w:tc>
          <w:tcPr>
            <w:tcW w:w="990" w:type="dxa"/>
            <w:hideMark/>
          </w:tcPr>
          <w:p w14:paraId="7A7076CF" w14:textId="650CCF84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155</w:t>
            </w:r>
          </w:p>
        </w:tc>
        <w:tc>
          <w:tcPr>
            <w:tcW w:w="1436" w:type="dxa"/>
            <w:hideMark/>
          </w:tcPr>
          <w:p w14:paraId="478AD3D1" w14:textId="0CB5EB70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291</w:t>
            </w:r>
          </w:p>
        </w:tc>
        <w:tc>
          <w:tcPr>
            <w:tcW w:w="724" w:type="dxa"/>
            <w:hideMark/>
          </w:tcPr>
          <w:p w14:paraId="33ECD311" w14:textId="71F33E08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598</w:t>
            </w:r>
          </w:p>
        </w:tc>
        <w:tc>
          <w:tcPr>
            <w:tcW w:w="990" w:type="dxa"/>
            <w:hideMark/>
          </w:tcPr>
          <w:p w14:paraId="1F69FA5C" w14:textId="59B5771B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AC5D6F" w:rsidRPr="00E129E5" w14:paraId="30950FE9" w14:textId="77777777" w:rsidTr="00AC5D6F">
        <w:tc>
          <w:tcPr>
            <w:tcW w:w="0" w:type="auto"/>
            <w:hideMark/>
          </w:tcPr>
          <w:p w14:paraId="5333BA3D" w14:textId="026E2960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4" w:type="dxa"/>
            <w:hideMark/>
          </w:tcPr>
          <w:p w14:paraId="027C9A32" w14:textId="564054F2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igh vs Low</w:t>
            </w:r>
          </w:p>
        </w:tc>
        <w:tc>
          <w:tcPr>
            <w:tcW w:w="990" w:type="dxa"/>
            <w:hideMark/>
          </w:tcPr>
          <w:p w14:paraId="01341016" w14:textId="081A35C9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721</w:t>
            </w:r>
          </w:p>
        </w:tc>
        <w:tc>
          <w:tcPr>
            <w:tcW w:w="1436" w:type="dxa"/>
            <w:hideMark/>
          </w:tcPr>
          <w:p w14:paraId="4559DE02" w14:textId="149A6BCE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909</w:t>
            </w:r>
          </w:p>
        </w:tc>
        <w:tc>
          <w:tcPr>
            <w:tcW w:w="724" w:type="dxa"/>
            <w:hideMark/>
          </w:tcPr>
          <w:p w14:paraId="23A6BE2D" w14:textId="758813B7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259</w:t>
            </w:r>
          </w:p>
        </w:tc>
        <w:tc>
          <w:tcPr>
            <w:tcW w:w="990" w:type="dxa"/>
            <w:hideMark/>
          </w:tcPr>
          <w:p w14:paraId="4EDA87B5" w14:textId="5FDF75BC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96</w:t>
            </w:r>
          </w:p>
        </w:tc>
      </w:tr>
      <w:tr w:rsidR="00AC5D6F" w:rsidRPr="00E129E5" w14:paraId="401FC577" w14:textId="77777777" w:rsidTr="00AC5D6F">
        <w:tc>
          <w:tcPr>
            <w:tcW w:w="0" w:type="auto"/>
            <w:hideMark/>
          </w:tcPr>
          <w:p w14:paraId="6190195C" w14:textId="1EBEDB17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3794" w:type="dxa"/>
            <w:hideMark/>
          </w:tcPr>
          <w:p w14:paraId="7029D5B5" w14:textId="468CBB7D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proofErr w:type="gramStart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vs No</w:t>
            </w:r>
          </w:p>
        </w:tc>
        <w:tc>
          <w:tcPr>
            <w:tcW w:w="990" w:type="dxa"/>
            <w:hideMark/>
          </w:tcPr>
          <w:p w14:paraId="0FF86131" w14:textId="775AA47A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371</w:t>
            </w:r>
          </w:p>
        </w:tc>
        <w:tc>
          <w:tcPr>
            <w:tcW w:w="1436" w:type="dxa"/>
            <w:hideMark/>
          </w:tcPr>
          <w:p w14:paraId="46B53F96" w14:textId="159E0753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838</w:t>
            </w:r>
          </w:p>
        </w:tc>
        <w:tc>
          <w:tcPr>
            <w:tcW w:w="724" w:type="dxa"/>
            <w:hideMark/>
          </w:tcPr>
          <w:p w14:paraId="32552C78" w14:textId="0F717D3A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244</w:t>
            </w:r>
          </w:p>
        </w:tc>
        <w:tc>
          <w:tcPr>
            <w:tcW w:w="990" w:type="dxa"/>
            <w:hideMark/>
          </w:tcPr>
          <w:p w14:paraId="0897BC4F" w14:textId="4D007010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209</w:t>
            </w:r>
          </w:p>
        </w:tc>
      </w:tr>
      <w:tr w:rsidR="00AC5D6F" w:rsidRPr="00E129E5" w14:paraId="587D003E" w14:textId="77777777" w:rsidTr="00AC5D6F">
        <w:tc>
          <w:tcPr>
            <w:tcW w:w="0" w:type="auto"/>
            <w:hideMark/>
          </w:tcPr>
          <w:p w14:paraId="1DE74ADD" w14:textId="0BF7A0FF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3794" w:type="dxa"/>
            <w:hideMark/>
          </w:tcPr>
          <w:p w14:paraId="4D2FB196" w14:textId="241D7216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proofErr w:type="gramStart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vs No</w:t>
            </w:r>
          </w:p>
        </w:tc>
        <w:tc>
          <w:tcPr>
            <w:tcW w:w="990" w:type="dxa"/>
            <w:hideMark/>
          </w:tcPr>
          <w:p w14:paraId="39BCB543" w14:textId="77BA5F1F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1436" w:type="dxa"/>
            <w:hideMark/>
          </w:tcPr>
          <w:p w14:paraId="1782A927" w14:textId="0A016908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724" w:type="dxa"/>
            <w:hideMark/>
          </w:tcPr>
          <w:p w14:paraId="0AA00088" w14:textId="3D3CD125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314</w:t>
            </w:r>
          </w:p>
        </w:tc>
        <w:tc>
          <w:tcPr>
            <w:tcW w:w="990" w:type="dxa"/>
            <w:hideMark/>
          </w:tcPr>
          <w:p w14:paraId="37412032" w14:textId="127E8C1D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513</w:t>
            </w:r>
          </w:p>
        </w:tc>
      </w:tr>
      <w:tr w:rsidR="00AC5D6F" w:rsidRPr="00E129E5" w14:paraId="55661E9D" w14:textId="77777777" w:rsidTr="00AC5D6F">
        <w:tc>
          <w:tcPr>
            <w:tcW w:w="0" w:type="auto"/>
            <w:hideMark/>
          </w:tcPr>
          <w:p w14:paraId="4E7F41CF" w14:textId="5D825AFC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HF</w:t>
            </w:r>
          </w:p>
        </w:tc>
        <w:tc>
          <w:tcPr>
            <w:tcW w:w="3794" w:type="dxa"/>
            <w:hideMark/>
          </w:tcPr>
          <w:p w14:paraId="030C82A3" w14:textId="5237A55B" w:rsidR="00AC5D6F" w:rsidRPr="00E129E5" w:rsidRDefault="00AC5D6F" w:rsidP="00AC5D6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proofErr w:type="gramStart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vs No</w:t>
            </w:r>
          </w:p>
        </w:tc>
        <w:tc>
          <w:tcPr>
            <w:tcW w:w="990" w:type="dxa"/>
            <w:hideMark/>
          </w:tcPr>
          <w:p w14:paraId="11FC51ED" w14:textId="1E30F3D1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1436" w:type="dxa"/>
            <w:hideMark/>
          </w:tcPr>
          <w:p w14:paraId="17DFB91C" w14:textId="2B1D7585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724" w:type="dxa"/>
            <w:hideMark/>
          </w:tcPr>
          <w:p w14:paraId="7CCD20A3" w14:textId="331A0FA9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2.224</w:t>
            </w:r>
          </w:p>
        </w:tc>
        <w:tc>
          <w:tcPr>
            <w:tcW w:w="990" w:type="dxa"/>
            <w:hideMark/>
          </w:tcPr>
          <w:p w14:paraId="646A19A1" w14:textId="2D8A4DBB" w:rsidR="00AC5D6F" w:rsidRPr="00E129E5" w:rsidRDefault="00AC5D6F" w:rsidP="00AC5D6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129E5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871</w:t>
            </w:r>
          </w:p>
        </w:tc>
      </w:tr>
    </w:tbl>
    <w:p w14:paraId="3D7339E9" w14:textId="4AB4C53B" w:rsidR="00AC5D6F" w:rsidRPr="00E129E5" w:rsidRDefault="00AC5D6F">
      <w:r w:rsidRPr="00E129E5">
        <w:t xml:space="preserve">Table S3. Multivariable survival analysis additionally adjusted for comorbidities. Early AKI remained a </w:t>
      </w:r>
      <w:r w:rsidR="002A6873" w:rsidRPr="00E129E5">
        <w:t>significantly</w:t>
      </w:r>
      <w:r w:rsidRPr="00E129E5">
        <w:t xml:space="preserve"> associated with 12-month survival after adjusting for Eastern Cooperative Oncology Group performance status (ECOG), treatment, age, body mass index (BMI), PD-L1 expression levels (negative &lt;1%, low 1-49%, high </w:t>
      </w:r>
      <w:r w:rsidRPr="00E129E5">
        <w:rPr>
          <w:rFonts w:eastAsia="Times New Roman" w:cs="Times New Roman"/>
          <w:kern w:val="0"/>
          <w14:ligatures w14:val="none"/>
        </w:rPr>
        <w:t>≥50%</w:t>
      </w:r>
      <w:r w:rsidR="003D158F">
        <w:rPr>
          <w:rFonts w:eastAsia="Times New Roman" w:cs="Times New Roman"/>
          <w:kern w:val="0"/>
          <w14:ligatures w14:val="none"/>
        </w:rPr>
        <w:t>)</w:t>
      </w:r>
      <w:r w:rsidRPr="00E129E5">
        <w:t xml:space="preserve">, diabetes mellitus (DM), </w:t>
      </w:r>
      <w:r w:rsidR="002A6873" w:rsidRPr="00E129E5">
        <w:t>hypertension</w:t>
      </w:r>
      <w:r w:rsidRPr="00E129E5">
        <w:t xml:space="preserve"> (HTN), and chronic heart failure (CHF). </w:t>
      </w:r>
    </w:p>
    <w:p w14:paraId="2BB89775" w14:textId="77777777" w:rsidR="00E76CD2" w:rsidRPr="00E129E5" w:rsidRDefault="00E76CD2" w:rsidP="00E76CD2"/>
    <w:p w14:paraId="23F788C4" w14:textId="77777777" w:rsidR="00E76CD2" w:rsidRPr="00E129E5" w:rsidRDefault="00E76CD2" w:rsidP="00E76CD2"/>
    <w:p w14:paraId="3710CE36" w14:textId="77777777" w:rsidR="00E76CD2" w:rsidRPr="00E129E5" w:rsidRDefault="00E76CD2"/>
    <w:sectPr w:rsidR="00E76CD2" w:rsidRPr="00E12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349DC" w14:textId="77777777" w:rsidR="004F1BB7" w:rsidRDefault="004F1BB7" w:rsidP="00CA4123">
      <w:pPr>
        <w:spacing w:after="0" w:line="240" w:lineRule="auto"/>
      </w:pPr>
      <w:r>
        <w:separator/>
      </w:r>
    </w:p>
  </w:endnote>
  <w:endnote w:type="continuationSeparator" w:id="0">
    <w:p w14:paraId="4C346DED" w14:textId="77777777" w:rsidR="004F1BB7" w:rsidRDefault="004F1BB7" w:rsidP="00CA4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42E04" w14:textId="77777777" w:rsidR="004F1BB7" w:rsidRDefault="004F1BB7" w:rsidP="00CA4123">
      <w:pPr>
        <w:spacing w:after="0" w:line="240" w:lineRule="auto"/>
      </w:pPr>
      <w:r>
        <w:separator/>
      </w:r>
    </w:p>
  </w:footnote>
  <w:footnote w:type="continuationSeparator" w:id="0">
    <w:p w14:paraId="18279BEC" w14:textId="77777777" w:rsidR="004F1BB7" w:rsidRDefault="004F1BB7" w:rsidP="00CA4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6F"/>
    <w:rsid w:val="00054F31"/>
    <w:rsid w:val="00081E6F"/>
    <w:rsid w:val="000A2022"/>
    <w:rsid w:val="001E50A3"/>
    <w:rsid w:val="001F4B58"/>
    <w:rsid w:val="00292060"/>
    <w:rsid w:val="002A4BD5"/>
    <w:rsid w:val="002A6873"/>
    <w:rsid w:val="002E0EC2"/>
    <w:rsid w:val="0037077B"/>
    <w:rsid w:val="003D158F"/>
    <w:rsid w:val="00443037"/>
    <w:rsid w:val="004F1BB7"/>
    <w:rsid w:val="00507795"/>
    <w:rsid w:val="00623442"/>
    <w:rsid w:val="00645570"/>
    <w:rsid w:val="00680C91"/>
    <w:rsid w:val="0069306B"/>
    <w:rsid w:val="00744A9C"/>
    <w:rsid w:val="00756F80"/>
    <w:rsid w:val="007A5049"/>
    <w:rsid w:val="007D6D19"/>
    <w:rsid w:val="0086463D"/>
    <w:rsid w:val="00877B4A"/>
    <w:rsid w:val="00920EF7"/>
    <w:rsid w:val="00A1018A"/>
    <w:rsid w:val="00A27B99"/>
    <w:rsid w:val="00A65176"/>
    <w:rsid w:val="00A80E12"/>
    <w:rsid w:val="00A93A6F"/>
    <w:rsid w:val="00AC5D6F"/>
    <w:rsid w:val="00BC449E"/>
    <w:rsid w:val="00BD1EF9"/>
    <w:rsid w:val="00C04EE2"/>
    <w:rsid w:val="00CA4123"/>
    <w:rsid w:val="00CB7282"/>
    <w:rsid w:val="00CF336D"/>
    <w:rsid w:val="00D016D5"/>
    <w:rsid w:val="00D43F23"/>
    <w:rsid w:val="00D57836"/>
    <w:rsid w:val="00D77B2E"/>
    <w:rsid w:val="00E129E5"/>
    <w:rsid w:val="00E22231"/>
    <w:rsid w:val="00E760FD"/>
    <w:rsid w:val="00E76CD2"/>
    <w:rsid w:val="00EC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58C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A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A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A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A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A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0779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D6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D6F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4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123"/>
  </w:style>
  <w:style w:type="paragraph" w:styleId="Footer">
    <w:name w:val="footer"/>
    <w:basedOn w:val="Normal"/>
    <w:link w:val="FooterChar"/>
    <w:uiPriority w:val="99"/>
    <w:unhideWhenUsed/>
    <w:rsid w:val="00CA4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96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2T19:04:00Z</dcterms:created>
  <dcterms:modified xsi:type="dcterms:W3CDTF">2025-06-22T19:04:00Z</dcterms:modified>
</cp:coreProperties>
</file>